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56" w:type="dxa"/>
        <w:tblLook w:val="04A0" w:firstRow="1" w:lastRow="0" w:firstColumn="1" w:lastColumn="0" w:noHBand="0" w:noVBand="1"/>
      </w:tblPr>
      <w:tblGrid>
        <w:gridCol w:w="4111"/>
        <w:gridCol w:w="1516"/>
        <w:gridCol w:w="1461"/>
        <w:gridCol w:w="1544"/>
        <w:gridCol w:w="724"/>
      </w:tblGrid>
      <w:tr w:rsidR="00902774" w:rsidRPr="006F5987" w14:paraId="23A7663E" w14:textId="77777777" w:rsidTr="00953C34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49E6C" w14:textId="77777777" w:rsidR="00902774" w:rsidRPr="006F5987" w:rsidRDefault="00902774" w:rsidP="00953C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52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E6A0E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Emergency CS (n=24 022)</w:t>
            </w:r>
          </w:p>
        </w:tc>
      </w:tr>
      <w:tr w:rsidR="00902774" w:rsidRPr="006F5987" w14:paraId="55113ADD" w14:textId="77777777" w:rsidTr="00953C34">
        <w:trPr>
          <w:trHeight w:val="29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131E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C4162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Born in FGM-practicing country (n= 2092)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5447C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Born in Sweden                                </w:t>
            </w:r>
            <w:proofErr w:type="gramStart"/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   (</w:t>
            </w:r>
            <w:proofErr w:type="gramEnd"/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= 21 930)</w:t>
            </w:r>
          </w:p>
        </w:tc>
      </w:tr>
      <w:tr w:rsidR="00902774" w:rsidRPr="006F5987" w14:paraId="57485519" w14:textId="77777777" w:rsidTr="00953C34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06C1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97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BE51F" w14:textId="77777777" w:rsidR="00902774" w:rsidRPr="006F5987" w:rsidRDefault="00902774" w:rsidP="00953C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6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182EB" w14:textId="77777777" w:rsidR="00902774" w:rsidRPr="006F5987" w:rsidRDefault="00902774" w:rsidP="00953C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902774" w:rsidRPr="006F5987" w14:paraId="00BF5510" w14:textId="77777777" w:rsidTr="00953C34">
        <w:trPr>
          <w:trHeight w:val="29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9739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11D7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3E6C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%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7C7D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BDA5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%</w:t>
            </w:r>
          </w:p>
        </w:tc>
      </w:tr>
      <w:tr w:rsidR="00902774" w:rsidRPr="006F5987" w14:paraId="779CAF87" w14:textId="77777777" w:rsidTr="00953C34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EC80" w14:textId="77777777" w:rsidR="00902774" w:rsidRPr="006F5987" w:rsidRDefault="00902774" w:rsidP="00953C3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  <w:t xml:space="preserve">Fetal distress 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D259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  <w:t>96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A28E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  <w:t>47.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1619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  <w:t>7 8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A83B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  <w:t>36.0</w:t>
            </w:r>
          </w:p>
        </w:tc>
      </w:tr>
      <w:tr w:rsidR="00902774" w:rsidRPr="006F5987" w14:paraId="39814BE0" w14:textId="77777777" w:rsidTr="00953C34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D4EA" w14:textId="77777777" w:rsidR="00902774" w:rsidRPr="006F5987" w:rsidRDefault="00902774" w:rsidP="00953C3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  <w:t>Failure to progress/ inadequate contractions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ED0D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86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CF9B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41.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5CE0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9 5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E90D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43.4</w:t>
            </w:r>
          </w:p>
        </w:tc>
      </w:tr>
      <w:tr w:rsidR="00902774" w:rsidRPr="006F5987" w14:paraId="4E0FDB60" w14:textId="77777777" w:rsidTr="00953C34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9409" w14:textId="77777777" w:rsidR="00902774" w:rsidRPr="006F5987" w:rsidRDefault="00902774" w:rsidP="00953C3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  <w:t>Failed attempted instrumental delivery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F7EE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  <w:t>14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5D6B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  <w:t>6.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CABC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  <w:t>1 1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D4153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  <w:t>5.2</w:t>
            </w:r>
          </w:p>
        </w:tc>
      </w:tr>
      <w:tr w:rsidR="00902774" w:rsidRPr="006F5987" w14:paraId="1B749F30" w14:textId="77777777" w:rsidTr="00953C34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E3FD" w14:textId="77777777" w:rsidR="00902774" w:rsidRPr="006F5987" w:rsidRDefault="00902774" w:rsidP="00953C3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  <w:t>Preeclampsia/ eclampsia/ HELLP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5340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8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9F23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8.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AFDE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 4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D3A7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1.1</w:t>
            </w:r>
          </w:p>
        </w:tc>
      </w:tr>
      <w:tr w:rsidR="00902774" w:rsidRPr="006F5987" w14:paraId="3CDB57A8" w14:textId="77777777" w:rsidTr="00953C34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AF1B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8144" w14:textId="77777777" w:rsidR="00902774" w:rsidRPr="006F5987" w:rsidRDefault="00902774" w:rsidP="00953C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DB1B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66A4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4E29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902774" w:rsidRPr="006F5987" w14:paraId="609FE5AD" w14:textId="77777777" w:rsidTr="00953C34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AA90" w14:textId="77777777" w:rsidR="00902774" w:rsidRPr="006F5987" w:rsidRDefault="00902774" w:rsidP="00953C3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  <w:t>Breech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2AAF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8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4347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4.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F479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 9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C58F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0.2</w:t>
            </w:r>
          </w:p>
        </w:tc>
      </w:tr>
      <w:tr w:rsidR="00902774" w:rsidRPr="006F5987" w14:paraId="380C0881" w14:textId="77777777" w:rsidTr="00953C34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F8CF" w14:textId="77777777" w:rsidR="00902774" w:rsidRPr="006F5987" w:rsidRDefault="00902774" w:rsidP="00953C3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  <w:t>Other malpresentation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0AAA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6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2A7E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2507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 8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3DC1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8.3</w:t>
            </w:r>
          </w:p>
        </w:tc>
      </w:tr>
      <w:tr w:rsidR="00902774" w:rsidRPr="006F5987" w14:paraId="5E8B92BE" w14:textId="77777777" w:rsidTr="00953C34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0C36" w14:textId="77777777" w:rsidR="00902774" w:rsidRPr="006F5987" w:rsidRDefault="00902774" w:rsidP="00953C3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  <w:t>Disproportion between pelvis and fetus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5B2C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9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5B83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4.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70BB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7BFE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.4</w:t>
            </w:r>
          </w:p>
        </w:tc>
      </w:tr>
      <w:tr w:rsidR="00902774" w:rsidRPr="006F5987" w14:paraId="1E09BEF3" w14:textId="77777777" w:rsidTr="00953C34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6A34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04F0" w14:textId="77777777" w:rsidR="00902774" w:rsidRPr="006F5987" w:rsidRDefault="00902774" w:rsidP="00953C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3FEF" w14:textId="77777777" w:rsidR="00902774" w:rsidRPr="006F5987" w:rsidRDefault="00902774" w:rsidP="00953C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7803" w14:textId="77777777" w:rsidR="00902774" w:rsidRPr="006F5987" w:rsidRDefault="00902774" w:rsidP="00953C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C9CE" w14:textId="77777777" w:rsidR="00902774" w:rsidRPr="006F5987" w:rsidRDefault="00902774" w:rsidP="00953C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902774" w:rsidRPr="006F5987" w14:paraId="1EBD812C" w14:textId="77777777" w:rsidTr="00953C34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EF4551" w14:textId="77777777" w:rsidR="00902774" w:rsidRPr="006F5987" w:rsidRDefault="00902774" w:rsidP="00953C3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  <w:t>Umbilical cord complications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3AD9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6B94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.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D0F3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DF5B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.0</w:t>
            </w:r>
          </w:p>
        </w:tc>
      </w:tr>
      <w:tr w:rsidR="00902774" w:rsidRPr="006F5987" w14:paraId="0B1E2856" w14:textId="77777777" w:rsidTr="00953C34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114A07" w14:textId="77777777" w:rsidR="00902774" w:rsidRPr="006F5987" w:rsidRDefault="00902774" w:rsidP="00953C3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kern w:val="0"/>
                <w:lang w:val="en-US"/>
                <w14:ligatures w14:val="none"/>
              </w:rPr>
              <w:t>Placenta ablatio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CE9A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FBE8A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.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90BE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B659" w14:textId="77777777" w:rsidR="00902774" w:rsidRPr="006F5987" w:rsidRDefault="00902774" w:rsidP="00953C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F598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.4</w:t>
            </w:r>
          </w:p>
        </w:tc>
      </w:tr>
    </w:tbl>
    <w:p w14:paraId="5BF72006" w14:textId="77777777" w:rsidR="004A2FCC" w:rsidRDefault="004A2FCC"/>
    <w:sectPr w:rsidR="004A2FCC" w:rsidSect="00D661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774"/>
    <w:rsid w:val="00401CD0"/>
    <w:rsid w:val="004A2FCC"/>
    <w:rsid w:val="00687360"/>
    <w:rsid w:val="008214E2"/>
    <w:rsid w:val="00902774"/>
    <w:rsid w:val="00936060"/>
    <w:rsid w:val="009B18B2"/>
    <w:rsid w:val="00B53568"/>
    <w:rsid w:val="00C45017"/>
    <w:rsid w:val="00D6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F8F1E"/>
  <w15:chartTrackingRefBased/>
  <w15:docId w15:val="{D4D80502-141D-4C1B-8D3B-9110E0372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774"/>
    <w:pPr>
      <w:spacing w:line="259" w:lineRule="auto"/>
    </w:pPr>
    <w:rPr>
      <w:sz w:val="22"/>
      <w:szCs w:val="22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7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27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277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77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77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77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77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77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77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27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27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27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7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27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27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27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27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27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27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027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277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027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277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027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2774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9027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27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27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27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a Eshraghi</dc:creator>
  <cp:keywords/>
  <dc:description/>
  <cp:lastModifiedBy>Bita Eshraghi</cp:lastModifiedBy>
  <cp:revision>1</cp:revision>
  <dcterms:created xsi:type="dcterms:W3CDTF">2025-08-25T08:28:00Z</dcterms:created>
  <dcterms:modified xsi:type="dcterms:W3CDTF">2025-08-25T08:29:00Z</dcterms:modified>
</cp:coreProperties>
</file>